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66700</wp:posOffset>
                </wp:positionV>
                <wp:extent cx="7515860" cy="7174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5860" cy="7174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3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88"/>
                              <w:gridCol w:w="1134"/>
                              <w:gridCol w:w="1559"/>
                              <w:gridCol w:w="1559"/>
                              <w:gridCol w:w="2410"/>
                              <w:gridCol w:w="1134"/>
                              <w:gridCol w:w="992"/>
                              <w:gridCol w:w="15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Subreg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PVY</w:t>
                                  </w: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es-ES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 xml:space="preserve">composition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PVY</w:t>
                                  </w: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es-ES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compositio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PVY</w:t>
                                  </w: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es-ES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composi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PVY</w:t>
                                  </w: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es-ES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Book Antiqua" w:hAnsi="Book Antiqua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Book Antiqua" w:hAnsi="Book Antiqua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pecifi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PVY</w:t>
                                  </w: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es-ES"/>
                                    </w:rPr>
                                    <w:t>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Book Antiqua" w:hAnsi="Book Antiqua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Book Antiqua" w:hAnsi="Book Antiqua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pecific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PVY</w:t>
                                  </w:r>
                                  <w:r>
                                    <w:rPr>
                                      <w:rFonts w:eastAsia="Times New Roman" w:cs="Calibri" w:ascii="Book Antiqua" w:hAnsi="Book Antiqua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es-ES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Book Antiqua" w:hAnsi="Book Antiqua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Book Antiqua" w:hAnsi="Book Antiqua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pecif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116-1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2F, 2I, 2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F, 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6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4S, 1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6P, 2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6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Q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Q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6Q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3V, 1A, 1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6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V, 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34R, 11Q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P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6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R, Q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4R, 1K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6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G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5G, 1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V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7I, 1V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4V, 2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160-16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 xml:space="preserve">44T, 1I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5A, 1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T, I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A,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K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K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6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4K, 2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G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6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6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V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V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5V, 1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05-2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D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5D, 1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K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M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4M, 1C, 1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C, 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W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W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5W, 1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5T, 1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0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V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V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3I, 1L, 1S, 1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I, L, S, 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35V, 10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G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4E, 1K, 1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V, 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E, K, 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35R, 10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L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4C, 1R, 1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L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5L, 1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35Q, 10K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Q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5K, 1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3C, 1A, 1R, 1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C, A, 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40-2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6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 xml:space="preserve">1T, 5A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4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4T, 1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K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2D, 1A, 1G, 1N, 1W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D, G,  N,  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4S, 1K, 1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K, 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4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L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6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45K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8K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3K, 3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Book Antiqua" w:hAnsi="Book Antiqua"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Book Antiqua" w:hAnsi="Book Antiqua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1.8pt;height:564.9pt;mso-wrap-distance-left:7.05pt;mso-wrap-distance-right:7.05pt;mso-wrap-distance-top:0pt;mso-wrap-distance-bottom:0pt;margin-top:21pt;mso-position-vertical-relative:page;margin-left:54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83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88"/>
                        <w:gridCol w:w="1134"/>
                        <w:gridCol w:w="1559"/>
                        <w:gridCol w:w="1559"/>
                        <w:gridCol w:w="2410"/>
                        <w:gridCol w:w="1134"/>
                        <w:gridCol w:w="992"/>
                        <w:gridCol w:w="15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Subreg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PVY</w:t>
                            </w: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es-ES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 xml:space="preserve">composition 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PVY</w:t>
                            </w: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es-ES"/>
                              </w:rPr>
                              <w:t>O</w:t>
                            </w: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composition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b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PVY</w:t>
                            </w: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es-ES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b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composit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PVY</w:t>
                            </w: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es-ES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Book Antiqua" w:hAnsi="Book Antiqua" w:cs="Calibri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Book Antiqua" w:hAnsi="Book Antiqua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pecifi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PVY</w:t>
                            </w: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es-ES"/>
                              </w:rPr>
                              <w:t>O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Book Antiqua" w:hAnsi="Book Antiqua" w:cs="Calibri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Book Antiqua" w:hAnsi="Book Antiqua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pecific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PVY</w:t>
                            </w:r>
                            <w:r>
                              <w:rPr>
                                <w:rFonts w:eastAsia="Times New Roman" w:cs="Calibri" w:ascii="Book Antiqua" w:hAnsi="Book Antiqua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es-ES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Book Antiqua" w:hAnsi="Book Antiqua" w:cs="Calibri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Book Antiqua" w:hAnsi="Book Antiqua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pecifi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116-12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L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2F, 2I, 2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F, 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6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4S, 1L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6P, 2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6P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Q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Q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6Q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3V, 1A, 1M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A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6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V, M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34R, 11Q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P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6P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R, Q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4R, 1K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6K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G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G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5G, 1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V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7I, 1V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4V, 2I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160-16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 xml:space="preserve">44T, 1I 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5A, 1D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T, I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A,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K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K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6K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G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4K, 2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K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G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G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6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6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V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V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5V, 1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05-21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D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D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5D, 1I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K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M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4M, 1C, 1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C, 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W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W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5W, 1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T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T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5T, 1H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H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0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V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V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3I, 1L, 1S, 1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I, L, S, 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35V, 10M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G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4E, 1K, 1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V, M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E, K, 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1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35R, 10C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L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4C, 1R, 1V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V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L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L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5L, 1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35Q, 10K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Q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5K, 1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H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3C, 1A, 1R, 1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C, A, 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40-24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N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6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N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T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 xml:space="preserve">1T, 5A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4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4T, 1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K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2D, 1A, 1G, 1N, 1W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D, G,  N,  W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N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4S, 1K, 1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K, 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4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L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L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6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45K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8K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3K, 3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Book Antiqua" w:hAnsi="Book Antiqua" w:eastAsia="Times New Roman" w:cs="Calibri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 w:ascii="Book Antiqua" w:hAnsi="Book Antiqua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/>
      </w:pPr>
      <w:r>
        <w:rPr>
          <w:rFonts w:cs="Book Antiqua" w:ascii="Book Antiqua" w:hAnsi="Book Antiqua"/>
          <w:sz w:val="24"/>
          <w:szCs w:val="24"/>
          <w:lang w:val="en-US"/>
        </w:rPr>
        <w:t>The last three columns indicate those amino acids that have been detected only in PVY</w:t>
      </w:r>
      <w:r>
        <w:rPr>
          <w:rFonts w:cs="Book Antiqua" w:ascii="Book Antiqua" w:hAnsi="Book Antiqua"/>
          <w:sz w:val="24"/>
          <w:szCs w:val="24"/>
          <w:vertAlign w:val="superscript"/>
          <w:lang w:val="en-US"/>
        </w:rPr>
        <w:t>N</w:t>
      </w:r>
      <w:r>
        <w:rPr>
          <w:rFonts w:cs="Book Antiqua" w:ascii="Book Antiqua" w:hAnsi="Book Antiqua"/>
          <w:sz w:val="24"/>
          <w:szCs w:val="24"/>
          <w:lang w:val="en-US"/>
        </w:rPr>
        <w:t>, PVY</w:t>
      </w:r>
      <w:r>
        <w:rPr>
          <w:rFonts w:cs="Book Antiqua" w:ascii="Book Antiqua" w:hAnsi="Book Antiqua"/>
          <w:sz w:val="24"/>
          <w:szCs w:val="24"/>
          <w:vertAlign w:val="superscript"/>
          <w:lang w:val="en-US"/>
        </w:rPr>
        <w:t>O</w:t>
      </w:r>
      <w:r>
        <w:rPr>
          <w:rFonts w:cs="Book Antiqua" w:ascii="Book Antiqua" w:hAnsi="Book Antiqua"/>
          <w:sz w:val="24"/>
          <w:szCs w:val="24"/>
          <w:lang w:val="en-US"/>
        </w:rPr>
        <w:t xml:space="preserve"> or PVY</w:t>
      </w:r>
      <w:r>
        <w:rPr>
          <w:rFonts w:cs="Book Antiqua" w:ascii="Book Antiqua" w:hAnsi="Book Antiqua"/>
          <w:sz w:val="24"/>
          <w:szCs w:val="24"/>
          <w:vertAlign w:val="superscript"/>
          <w:lang w:val="en-US"/>
        </w:rPr>
        <w:t>C</w:t>
      </w:r>
      <w:r>
        <w:rPr>
          <w:rFonts w:cs="Book Antiqua" w:ascii="Book Antiqua" w:hAnsi="Book Antiqua"/>
          <w:sz w:val="24"/>
          <w:szCs w:val="24"/>
          <w:lang w:val="en-US"/>
        </w:rPr>
        <w:t xml:space="preserve"> groups, respectively, for a given position.</w:t>
      </w:r>
    </w:p>
    <w:sectPr>
      <w:type w:val="nextPage"/>
      <w:pgSz w:orient="landscape" w:w="16838" w:h="11906"/>
      <w:pgMar w:left="1418" w:right="1418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1:43:00Z</dcterms:created>
  <dc:creator>Jose Manuel Cuevas Torrijos</dc:creator>
  <dc:description/>
  <cp:keywords/>
  <dc:language>en-US</dc:language>
  <cp:lastModifiedBy>Jose Manuel Cuevas Torrijos</cp:lastModifiedBy>
  <cp:lastPrinted>2012-04-12T14:24:00Z</cp:lastPrinted>
  <dcterms:modified xsi:type="dcterms:W3CDTF">2012-04-12T12:24:00Z</dcterms:modified>
  <cp:revision>5</cp:revision>
  <dc:subject/>
  <dc:title/>
</cp:coreProperties>
</file>